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A2B8C" w14:textId="737C5EB5" w:rsidR="00021545" w:rsidRPr="008B154F" w:rsidRDefault="00DF662C">
      <w:pPr>
        <w:rPr>
          <w:rFonts w:cs="Times New Roman"/>
          <w:b/>
          <w:bCs/>
          <w:sz w:val="20"/>
          <w:szCs w:val="20"/>
        </w:rPr>
      </w:pPr>
      <w:bookmarkStart w:id="0" w:name="_Hlk153882993"/>
      <w:r w:rsidRPr="008B154F">
        <w:rPr>
          <w:rFonts w:cs="Times New Roman"/>
          <w:b/>
          <w:bCs/>
          <w:sz w:val="20"/>
          <w:szCs w:val="20"/>
        </w:rPr>
        <w:t>S</w:t>
      </w:r>
      <w:r>
        <w:rPr>
          <w:rFonts w:cs="Times New Roman"/>
          <w:b/>
          <w:bCs/>
          <w:sz w:val="20"/>
          <w:szCs w:val="20"/>
        </w:rPr>
        <w:t xml:space="preserve">5 </w:t>
      </w:r>
      <w:r w:rsidR="00C10909" w:rsidRPr="008B154F">
        <w:rPr>
          <w:rFonts w:cs="Times New Roman"/>
          <w:b/>
          <w:bCs/>
          <w:sz w:val="20"/>
          <w:szCs w:val="20"/>
        </w:rPr>
        <w:t xml:space="preserve">Table. Fold change differences </w:t>
      </w:r>
      <w:r w:rsidR="008B154F" w:rsidRPr="008B154F">
        <w:rPr>
          <w:rFonts w:cs="Times New Roman"/>
          <w:b/>
          <w:bCs/>
          <w:sz w:val="20"/>
          <w:szCs w:val="20"/>
        </w:rPr>
        <w:t>in RNA-seq and RT-qPCR data in OFP</w:t>
      </w:r>
      <w:r w:rsidR="008E67D0">
        <w:rPr>
          <w:rFonts w:cs="Times New Roman"/>
          <w:b/>
          <w:bCs/>
          <w:sz w:val="20"/>
          <w:szCs w:val="20"/>
        </w:rPr>
        <w:t>.</w:t>
      </w:r>
    </w:p>
    <w:tbl>
      <w:tblPr>
        <w:tblStyle w:val="ListTable6Colorful1"/>
        <w:tblW w:w="0" w:type="auto"/>
        <w:tblLook w:val="0680" w:firstRow="0" w:lastRow="0" w:firstColumn="1" w:lastColumn="0" w:noHBand="1" w:noVBand="1"/>
      </w:tblPr>
      <w:tblGrid>
        <w:gridCol w:w="2337"/>
        <w:gridCol w:w="2337"/>
        <w:gridCol w:w="2338"/>
        <w:gridCol w:w="2338"/>
      </w:tblGrid>
      <w:tr w:rsidR="00FC5E0F" w:rsidRPr="00EB65F3" w14:paraId="3905A899" w14:textId="77777777" w:rsidTr="008B1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single" w:sz="4" w:space="0" w:color="000000"/>
              <w:bottom w:val="single" w:sz="4" w:space="0" w:color="auto"/>
            </w:tcBorders>
          </w:tcPr>
          <w:bookmarkEnd w:id="0"/>
          <w:p w14:paraId="1B670466" w14:textId="7F54585C" w:rsidR="00FC5E0F" w:rsidRPr="008B154F" w:rsidRDefault="00FC5E0F" w:rsidP="008B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54F">
              <w:rPr>
                <w:rFonts w:ascii="Times New Roman" w:hAnsi="Times New Roman" w:cs="Times New Roman"/>
                <w:sz w:val="20"/>
                <w:szCs w:val="20"/>
              </w:rPr>
              <w:t>Transcript name</w:t>
            </w:r>
            <w:r w:rsidR="008B154F" w:rsidRPr="008B154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auto"/>
            </w:tcBorders>
          </w:tcPr>
          <w:p w14:paraId="5A20745A" w14:textId="43206EA9" w:rsidR="00FC5E0F" w:rsidRPr="00EB65F3" w:rsidRDefault="00FC5E0F" w:rsidP="008B1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338" w:type="dxa"/>
            <w:tcBorders>
              <w:top w:val="single" w:sz="4" w:space="0" w:color="000000"/>
              <w:bottom w:val="single" w:sz="4" w:space="0" w:color="auto"/>
            </w:tcBorders>
          </w:tcPr>
          <w:p w14:paraId="2A1C7C7C" w14:textId="2849627C" w:rsidR="00FC5E0F" w:rsidRPr="00EB65F3" w:rsidRDefault="00FC5E0F" w:rsidP="008B1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change in RNA-seq</w:t>
            </w:r>
          </w:p>
        </w:tc>
        <w:tc>
          <w:tcPr>
            <w:tcW w:w="2338" w:type="dxa"/>
            <w:tcBorders>
              <w:top w:val="single" w:sz="4" w:space="0" w:color="000000"/>
              <w:bottom w:val="single" w:sz="4" w:space="0" w:color="auto"/>
            </w:tcBorders>
          </w:tcPr>
          <w:p w14:paraId="21E06815" w14:textId="1EC14A31" w:rsidR="00FC5E0F" w:rsidRPr="00EB65F3" w:rsidRDefault="00FC5E0F" w:rsidP="008B1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change in RT-qPCR</w:t>
            </w:r>
          </w:p>
        </w:tc>
      </w:tr>
      <w:tr w:rsidR="00FC5E0F" w14:paraId="6D2E11A4" w14:textId="77777777" w:rsidTr="008B1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single" w:sz="4" w:space="0" w:color="auto"/>
            </w:tcBorders>
          </w:tcPr>
          <w:p w14:paraId="2921CD8D" w14:textId="59FFFC41" w:rsidR="00FC5E0F" w:rsidRPr="008B154F" w:rsidRDefault="00021545" w:rsidP="008B154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B15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DEC021826-RA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10D75724" w14:textId="375076E0" w:rsidR="00FC5E0F" w:rsidRPr="000D678A" w:rsidRDefault="00021545" w:rsidP="008B1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67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ncRNA-1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3036CD68" w14:textId="3BEFBAFA" w:rsidR="00FC5E0F" w:rsidRPr="008B154F" w:rsidRDefault="00021545" w:rsidP="008B1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54F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976483" w:rsidRPr="008B154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4172D3A4" w14:textId="58FB6AED" w:rsidR="00FC5E0F" w:rsidRPr="008B154F" w:rsidRDefault="00A81289" w:rsidP="008B1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2710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C5E0F" w14:paraId="604214BA" w14:textId="77777777" w:rsidTr="008B1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B67C355" w14:textId="70E326B9" w:rsidR="00FC5E0F" w:rsidRPr="008B154F" w:rsidRDefault="00021545" w:rsidP="008B154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B15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DEC021333-RA</w:t>
            </w:r>
          </w:p>
        </w:tc>
        <w:tc>
          <w:tcPr>
            <w:tcW w:w="2337" w:type="dxa"/>
          </w:tcPr>
          <w:p w14:paraId="76BD4601" w14:textId="4F6D0242" w:rsidR="00FC5E0F" w:rsidRPr="000D678A" w:rsidRDefault="00021545" w:rsidP="008B1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67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9E2</w:t>
            </w:r>
          </w:p>
        </w:tc>
        <w:tc>
          <w:tcPr>
            <w:tcW w:w="2338" w:type="dxa"/>
          </w:tcPr>
          <w:p w14:paraId="5633820F" w14:textId="296078D0" w:rsidR="00FC5E0F" w:rsidRPr="008B154F" w:rsidRDefault="00021545" w:rsidP="008B1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54F">
              <w:rPr>
                <w:rFonts w:ascii="Times New Roman" w:hAnsi="Times New Roman" w:cs="Times New Roman"/>
                <w:sz w:val="20"/>
                <w:szCs w:val="20"/>
              </w:rPr>
              <w:t>4.80</w:t>
            </w:r>
          </w:p>
        </w:tc>
        <w:tc>
          <w:tcPr>
            <w:tcW w:w="2338" w:type="dxa"/>
          </w:tcPr>
          <w:p w14:paraId="1111504B" w14:textId="4DF94446" w:rsidR="00FC5E0F" w:rsidRPr="008B154F" w:rsidRDefault="00976483" w:rsidP="008B1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5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1</w:t>
            </w:r>
          </w:p>
        </w:tc>
      </w:tr>
      <w:tr w:rsidR="00FC5E0F" w14:paraId="6C644471" w14:textId="77777777" w:rsidTr="008B1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2220859" w14:textId="3EEB6CAA" w:rsidR="00FC5E0F" w:rsidRPr="008B154F" w:rsidRDefault="00021545" w:rsidP="008B154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B15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DEC022309-RA</w:t>
            </w:r>
          </w:p>
        </w:tc>
        <w:tc>
          <w:tcPr>
            <w:tcW w:w="2337" w:type="dxa"/>
          </w:tcPr>
          <w:p w14:paraId="4EA723EF" w14:textId="7587261E" w:rsidR="00FC5E0F" w:rsidRPr="000D678A" w:rsidRDefault="00021545" w:rsidP="008B1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67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9E2</w:t>
            </w:r>
          </w:p>
        </w:tc>
        <w:tc>
          <w:tcPr>
            <w:tcW w:w="2338" w:type="dxa"/>
          </w:tcPr>
          <w:p w14:paraId="7D1A6D59" w14:textId="3BBEFF9A" w:rsidR="00FC5E0F" w:rsidRPr="008B154F" w:rsidRDefault="00021545" w:rsidP="008B1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54F">
              <w:rPr>
                <w:rFonts w:ascii="Times New Roman" w:hAnsi="Times New Roman" w:cs="Times New Roman"/>
                <w:sz w:val="20"/>
                <w:szCs w:val="20"/>
              </w:rPr>
              <w:t>4.80</w:t>
            </w:r>
          </w:p>
        </w:tc>
        <w:tc>
          <w:tcPr>
            <w:tcW w:w="2338" w:type="dxa"/>
          </w:tcPr>
          <w:p w14:paraId="79E1F440" w14:textId="36A8B8F3" w:rsidR="00FC5E0F" w:rsidRPr="008B154F" w:rsidRDefault="00976483" w:rsidP="008B1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5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1</w:t>
            </w:r>
          </w:p>
        </w:tc>
      </w:tr>
      <w:tr w:rsidR="00FC5E0F" w14:paraId="2884B3BE" w14:textId="77777777" w:rsidTr="008B1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DA2935E" w14:textId="0E7253EB" w:rsidR="00FC5E0F" w:rsidRPr="008B154F" w:rsidRDefault="00021545" w:rsidP="008B154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B15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DEC021334-RA</w:t>
            </w:r>
          </w:p>
        </w:tc>
        <w:tc>
          <w:tcPr>
            <w:tcW w:w="2337" w:type="dxa"/>
          </w:tcPr>
          <w:p w14:paraId="40FC61C7" w14:textId="288C28BB" w:rsidR="00FC5E0F" w:rsidRPr="000D678A" w:rsidRDefault="00021545" w:rsidP="008B1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67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9E2</w:t>
            </w:r>
          </w:p>
        </w:tc>
        <w:tc>
          <w:tcPr>
            <w:tcW w:w="2338" w:type="dxa"/>
          </w:tcPr>
          <w:p w14:paraId="2D3FE6F6" w14:textId="71A0DD45" w:rsidR="00FC5E0F" w:rsidRPr="008B154F" w:rsidRDefault="00021545" w:rsidP="008B1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54F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 w:rsidR="00976483" w:rsidRPr="008B154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38" w:type="dxa"/>
          </w:tcPr>
          <w:p w14:paraId="078C32C7" w14:textId="093A32CD" w:rsidR="00FC5E0F" w:rsidRPr="008B154F" w:rsidRDefault="00976483" w:rsidP="008B1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5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1</w:t>
            </w:r>
          </w:p>
        </w:tc>
      </w:tr>
      <w:tr w:rsidR="00FC5E0F" w14:paraId="4B5C144C" w14:textId="77777777" w:rsidTr="008B1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5F04363" w14:textId="20B84EB4" w:rsidR="00FC5E0F" w:rsidRPr="008B154F" w:rsidRDefault="00021545" w:rsidP="008B154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B15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DEC013538-RA</w:t>
            </w:r>
          </w:p>
        </w:tc>
        <w:tc>
          <w:tcPr>
            <w:tcW w:w="2337" w:type="dxa"/>
          </w:tcPr>
          <w:p w14:paraId="6D55EBC1" w14:textId="1F766D9C" w:rsidR="00FC5E0F" w:rsidRPr="000D678A" w:rsidRDefault="00021545" w:rsidP="008B1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67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6A23</w:t>
            </w:r>
          </w:p>
        </w:tc>
        <w:tc>
          <w:tcPr>
            <w:tcW w:w="2338" w:type="dxa"/>
          </w:tcPr>
          <w:p w14:paraId="14422D33" w14:textId="4500FF43" w:rsidR="00FC5E0F" w:rsidRPr="008B154F" w:rsidRDefault="00021545" w:rsidP="008B1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54F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976483" w:rsidRPr="008B154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38" w:type="dxa"/>
          </w:tcPr>
          <w:p w14:paraId="49CCA829" w14:textId="49430E54" w:rsidR="00FC5E0F" w:rsidRPr="008B154F" w:rsidRDefault="00976483" w:rsidP="008B1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5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</w:t>
            </w:r>
          </w:p>
        </w:tc>
      </w:tr>
      <w:tr w:rsidR="00FC5E0F" w14:paraId="36958F1E" w14:textId="77777777" w:rsidTr="008B1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6837490" w14:textId="3D824D9F" w:rsidR="00FC5E0F" w:rsidRPr="008B154F" w:rsidRDefault="00021545" w:rsidP="008B154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B15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DEC004449-RA</w:t>
            </w:r>
          </w:p>
        </w:tc>
        <w:tc>
          <w:tcPr>
            <w:tcW w:w="2337" w:type="dxa"/>
          </w:tcPr>
          <w:p w14:paraId="1C1B80B2" w14:textId="59E923D8" w:rsidR="00FC5E0F" w:rsidRPr="000D678A" w:rsidRDefault="00AE15B6" w:rsidP="008B1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 w:rsidR="00021545" w:rsidRPr="000D67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RNA-</w:t>
            </w:r>
            <w:r w:rsidR="00976483" w:rsidRPr="000D67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6624F1F9" w14:textId="30307AF0" w:rsidR="00FC5E0F" w:rsidRPr="008B154F" w:rsidRDefault="00021545" w:rsidP="008B1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54F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2338" w:type="dxa"/>
          </w:tcPr>
          <w:p w14:paraId="3263B7F9" w14:textId="4041FDAF" w:rsidR="00FC5E0F" w:rsidRPr="008B154F" w:rsidRDefault="00A81289" w:rsidP="008B1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0</w:t>
            </w:r>
          </w:p>
        </w:tc>
      </w:tr>
      <w:tr w:rsidR="00FC5E0F" w14:paraId="3AB4700F" w14:textId="77777777" w:rsidTr="008B1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2A04C90" w14:textId="3EADF884" w:rsidR="00FC5E0F" w:rsidRPr="008B154F" w:rsidRDefault="00FC5E0F" w:rsidP="008B154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37" w:type="dxa"/>
          </w:tcPr>
          <w:p w14:paraId="7AA601E8" w14:textId="3323C6E8" w:rsidR="00FC5E0F" w:rsidRPr="000D678A" w:rsidRDefault="00FC5E0F" w:rsidP="008B1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38" w:type="dxa"/>
          </w:tcPr>
          <w:p w14:paraId="4DA41A11" w14:textId="54A3AF20" w:rsidR="00FC5E0F" w:rsidRPr="008B154F" w:rsidRDefault="00FC5E0F" w:rsidP="008B1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</w:tcPr>
          <w:p w14:paraId="2B88D086" w14:textId="6F12E400" w:rsidR="00FC5E0F" w:rsidRPr="008B154F" w:rsidRDefault="00FC5E0F" w:rsidP="008B1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AACA74A" w14:textId="6CD37A36" w:rsidR="00313985" w:rsidRDefault="008B154F">
      <w:pPr>
        <w:rPr>
          <w:rFonts w:cs="Times New Roman"/>
          <w:sz w:val="20"/>
          <w:szCs w:val="20"/>
        </w:rPr>
      </w:pPr>
      <w:r w:rsidRPr="008B154F">
        <w:rPr>
          <w:rFonts w:cs="Times New Roman"/>
          <w:sz w:val="20"/>
          <w:szCs w:val="20"/>
          <w:vertAlign w:val="superscript"/>
        </w:rPr>
        <w:t>1</w:t>
      </w:r>
      <w:r w:rsidRPr="008B154F">
        <w:rPr>
          <w:rFonts w:cs="Times New Roman"/>
          <w:sz w:val="20"/>
          <w:szCs w:val="20"/>
        </w:rPr>
        <w:t xml:space="preserve">Transcript name is from lepdec_OGSv1.1 transcriptome downloaded from </w:t>
      </w:r>
      <w:hyperlink r:id="rId7" w:history="1">
        <w:r w:rsidRPr="00F60F10">
          <w:rPr>
            <w:rStyle w:val="Hyperlink"/>
            <w:rFonts w:cs="Times New Roman"/>
            <w:sz w:val="20"/>
            <w:szCs w:val="20"/>
          </w:rPr>
          <w:t>https://data.nal.usda.gov/dataset/leptinotarsa-decemlineata-official-gene-set-v11</w:t>
        </w:r>
      </w:hyperlink>
      <w:r w:rsidRPr="008B154F">
        <w:rPr>
          <w:rFonts w:cs="Times New Roman"/>
          <w:sz w:val="20"/>
          <w:szCs w:val="20"/>
        </w:rPr>
        <w:t>)</w:t>
      </w:r>
    </w:p>
    <w:sectPr w:rsidR="00313985">
      <w:headerReference w:type="even" r:id="rId8"/>
      <w:headerReference w:type="firs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D63702" w14:textId="77777777" w:rsidR="00CA6399" w:rsidRDefault="00CA6399" w:rsidP="00797BE8">
      <w:pPr>
        <w:spacing w:after="0" w:line="240" w:lineRule="auto"/>
      </w:pPr>
      <w:r>
        <w:separator/>
      </w:r>
    </w:p>
  </w:endnote>
  <w:endnote w:type="continuationSeparator" w:id="0">
    <w:p w14:paraId="566E567B" w14:textId="77777777" w:rsidR="00CA6399" w:rsidRDefault="00CA6399" w:rsidP="00797B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F8661D" w14:textId="77777777" w:rsidR="00CA6399" w:rsidRDefault="00CA6399" w:rsidP="00797BE8">
      <w:pPr>
        <w:spacing w:after="0" w:line="240" w:lineRule="auto"/>
      </w:pPr>
      <w:r>
        <w:separator/>
      </w:r>
    </w:p>
  </w:footnote>
  <w:footnote w:type="continuationSeparator" w:id="0">
    <w:p w14:paraId="36A38E78" w14:textId="77777777" w:rsidR="00CA6399" w:rsidRDefault="00CA6399" w:rsidP="00797B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096466" w14:textId="78857685" w:rsidR="00A81289" w:rsidRDefault="00A8128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320C780" wp14:editId="36C120FA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2065"/>
              <wp:wrapNone/>
              <wp:docPr id="820513575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63F249C" w14:textId="1F6C6C8F" w:rsidR="00A81289" w:rsidRPr="00A81289" w:rsidRDefault="00A81289" w:rsidP="00A8128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8128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320C78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-5.0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J4b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hIqiRM7/JFjppL2mwxz6O2H4PMUT8AknCK92B5EmNw&#10;UKMoHeg3JPM6VkMXMxxrljSM4kPoeYvHwMV6nYKQRJaFrdlZHlNHsCKSr90bc3aAO+CenmDkEive&#10;od7Hxj+9XR8DYp9WEoHt0RzwRgKmpQ7HEhn+q56irie9+gkAAP//AwBQSwMEFAAGAAgAAAAhAHdX&#10;hELaAAAAAwEAAA8AAABkcnMvZG93bnJldi54bWxMj0FLw0AQhe+C/2GZghexGxVKE7MpIhTswYOt&#10;OXibZKdJaHY27G7T5N+76kEv8xje8N43+WYyvRjJ+c6ygvtlAoK4trrjRsHHYXu3BuEDssbeMimY&#10;ycOmuL7KMdP2wu807kMjYgj7DBW0IQyZlL5uyaBf2oE4ekfrDIa4ukZqh5cYbnr5kCQrabDj2NDi&#10;QC8t1af92SgoJ3f7tk13r3P12Y1zsisf18dSqZvF9PwEItAU/o7hGz+iQxGZKntm7UWvID4Sfmb0&#10;VmkKovpVWeTyP3vxBQAA//8DAFBLAQItABQABgAIAAAAIQC2gziS/gAAAOEBAAATAAAAAAAAAAAA&#10;AAAAAAAAAABbQ29udGVudF9UeXBlc10ueG1sUEsBAi0AFAAGAAgAAAAhADj9If/WAAAAlAEAAAsA&#10;AAAAAAAAAAAAAAAALwEAAF9yZWxzLy5yZWxzUEsBAi0AFAAGAAgAAAAhAJ1gnhsKAgAAGgQAAA4A&#10;AAAAAAAAAAAAAAAALgIAAGRycy9lMm9Eb2MueG1sUEsBAi0AFAAGAAgAAAAhAHdXhELaAAAAAwEA&#10;AA8AAAAAAAAAAAAAAAAAZAQAAGRycy9kb3ducmV2LnhtbFBLBQYAAAAABAAEAPMAAABrBQAAAAA=&#10;" filled="f" stroked="f">
              <v:textbox style="mso-fit-shape-to-text:t" inset="0,15pt,20pt,0">
                <w:txbxContent>
                  <w:p w14:paraId="663F249C" w14:textId="1F6C6C8F" w:rsidR="00A81289" w:rsidRPr="00A81289" w:rsidRDefault="00A81289" w:rsidP="00A8128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A81289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7EEFA7" w14:textId="3D3EB605" w:rsidR="00A81289" w:rsidRDefault="00A8128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9D9C54B" wp14:editId="2418181B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2065"/>
              <wp:wrapNone/>
              <wp:docPr id="1310910501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6A216C9" w14:textId="2350F403" w:rsidR="00A81289" w:rsidRPr="00A81289" w:rsidRDefault="00A81289" w:rsidP="00A8128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8128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9D9C54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Unclassified / Non classifié" style="position:absolute;margin-left:-5.05pt;margin-top:0;width:34.95pt;height:34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XBt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YjaSsb0S77I0XPJmy3mefT2Y5E56ntALU7xWVie&#10;zFgc1GhKB/oVNb2Ot2GKGY53ljSM5n3o5Ytvgov1OhWhliwLW7OzPLaOmEVAX7pX5uyAekC6HmGU&#10;FCvegd/Xxj+9XR8DUpCYifj2aA6wow4Tt8ObiUJ/66eq68te/QIAAP//AwBQSwMEFAAGAAgAAAAh&#10;AHdXhELaAAAAAwEAAA8AAABkcnMvZG93bnJldi54bWxMj0FLw0AQhe+C/2GZghexGxVKE7MpIhTs&#10;wYOtOXibZKdJaHY27G7T5N+76kEv8xje8N43+WYyvRjJ+c6ygvtlAoK4trrjRsHHYXu3BuEDssbe&#10;MimYycOmuL7KMdP2wu807kMjYgj7DBW0IQyZlL5uyaBf2oE4ekfrDIa4ukZqh5cYbnr5kCQrabDj&#10;2NDiQC8t1af92SgoJ3f7tk13r3P12Y1zsisf18dSqZvF9PwEItAU/o7hGz+iQxGZKntm7UWvID4S&#10;fmb0VmkKovpVWeTyP3vxBQAA//8DAFBLAQItABQABgAIAAAAIQC2gziS/gAAAOEBAAATAAAAAAAA&#10;AAAAAAAAAAAAAABbQ29udGVudF9UeXBlc10ueG1sUEsBAi0AFAAGAAgAAAAhADj9If/WAAAAlAEA&#10;AAsAAAAAAAAAAAAAAAAALwEAAF9yZWxzLy5yZWxzUEsBAi0AFAAGAAgAAAAhAB8tcG0NAgAAIQQA&#10;AA4AAAAAAAAAAAAAAAAALgIAAGRycy9lMm9Eb2MueG1sUEsBAi0AFAAGAAgAAAAhAHdXhELaAAAA&#10;AwEAAA8AAAAAAAAAAAAAAAAAZwQAAGRycy9kb3ducmV2LnhtbFBLBQYAAAAABAAEAPMAAABuBQAA&#10;AAA=&#10;" filled="f" stroked="f">
              <v:textbox style="mso-fit-shape-to-text:t" inset="0,15pt,20pt,0">
                <w:txbxContent>
                  <w:p w14:paraId="56A216C9" w14:textId="2350F403" w:rsidR="00A81289" w:rsidRPr="00A81289" w:rsidRDefault="00A81289" w:rsidP="00A8128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A81289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7BE8"/>
    <w:rsid w:val="00007C88"/>
    <w:rsid w:val="00021545"/>
    <w:rsid w:val="0005349C"/>
    <w:rsid w:val="00060F34"/>
    <w:rsid w:val="00083C90"/>
    <w:rsid w:val="000A59D3"/>
    <w:rsid w:val="000C71D0"/>
    <w:rsid w:val="000D678A"/>
    <w:rsid w:val="00113622"/>
    <w:rsid w:val="00126BB2"/>
    <w:rsid w:val="0017263C"/>
    <w:rsid w:val="00182C7F"/>
    <w:rsid w:val="001B64C6"/>
    <w:rsid w:val="002052D1"/>
    <w:rsid w:val="00214997"/>
    <w:rsid w:val="00222288"/>
    <w:rsid w:val="0023232A"/>
    <w:rsid w:val="002358C4"/>
    <w:rsid w:val="00250515"/>
    <w:rsid w:val="002C4E00"/>
    <w:rsid w:val="002E396C"/>
    <w:rsid w:val="00306970"/>
    <w:rsid w:val="00313985"/>
    <w:rsid w:val="0033203D"/>
    <w:rsid w:val="003534B2"/>
    <w:rsid w:val="00385055"/>
    <w:rsid w:val="003A53CD"/>
    <w:rsid w:val="003B233E"/>
    <w:rsid w:val="003B2724"/>
    <w:rsid w:val="003C58D7"/>
    <w:rsid w:val="003D398C"/>
    <w:rsid w:val="003E2034"/>
    <w:rsid w:val="003E7700"/>
    <w:rsid w:val="003F3A36"/>
    <w:rsid w:val="00494D0B"/>
    <w:rsid w:val="004B2603"/>
    <w:rsid w:val="004B28B5"/>
    <w:rsid w:val="004E5AEF"/>
    <w:rsid w:val="00546CCD"/>
    <w:rsid w:val="005C4E3C"/>
    <w:rsid w:val="005E43D1"/>
    <w:rsid w:val="005F034E"/>
    <w:rsid w:val="006114DC"/>
    <w:rsid w:val="0061336D"/>
    <w:rsid w:val="0061425E"/>
    <w:rsid w:val="00626871"/>
    <w:rsid w:val="0065116F"/>
    <w:rsid w:val="00686E88"/>
    <w:rsid w:val="006A2819"/>
    <w:rsid w:val="006B567E"/>
    <w:rsid w:val="006F0B3B"/>
    <w:rsid w:val="00724C88"/>
    <w:rsid w:val="00774D41"/>
    <w:rsid w:val="0078335B"/>
    <w:rsid w:val="00797BE8"/>
    <w:rsid w:val="007A468E"/>
    <w:rsid w:val="007B5DF4"/>
    <w:rsid w:val="007E6CA5"/>
    <w:rsid w:val="007F73B9"/>
    <w:rsid w:val="00845FDA"/>
    <w:rsid w:val="00853C82"/>
    <w:rsid w:val="008604DF"/>
    <w:rsid w:val="00897FFA"/>
    <w:rsid w:val="008B154F"/>
    <w:rsid w:val="008B7356"/>
    <w:rsid w:val="008E67D0"/>
    <w:rsid w:val="008F2B24"/>
    <w:rsid w:val="00945BC3"/>
    <w:rsid w:val="00976483"/>
    <w:rsid w:val="009B6E5D"/>
    <w:rsid w:val="009E031F"/>
    <w:rsid w:val="009F1857"/>
    <w:rsid w:val="00A276C8"/>
    <w:rsid w:val="00A81289"/>
    <w:rsid w:val="00AA1D44"/>
    <w:rsid w:val="00AA4CD0"/>
    <w:rsid w:val="00AC4433"/>
    <w:rsid w:val="00AE15B6"/>
    <w:rsid w:val="00AF40A1"/>
    <w:rsid w:val="00AF7FB5"/>
    <w:rsid w:val="00B2359C"/>
    <w:rsid w:val="00B377D5"/>
    <w:rsid w:val="00B42C2F"/>
    <w:rsid w:val="00B56187"/>
    <w:rsid w:val="00B72C66"/>
    <w:rsid w:val="00BD47CC"/>
    <w:rsid w:val="00BE439A"/>
    <w:rsid w:val="00C007DC"/>
    <w:rsid w:val="00C07C5C"/>
    <w:rsid w:val="00C10909"/>
    <w:rsid w:val="00C2651E"/>
    <w:rsid w:val="00C3072E"/>
    <w:rsid w:val="00C326A7"/>
    <w:rsid w:val="00CA6399"/>
    <w:rsid w:val="00CB489A"/>
    <w:rsid w:val="00CE0F1B"/>
    <w:rsid w:val="00D02671"/>
    <w:rsid w:val="00D03F3A"/>
    <w:rsid w:val="00D25D4E"/>
    <w:rsid w:val="00D26114"/>
    <w:rsid w:val="00D2710B"/>
    <w:rsid w:val="00D310BF"/>
    <w:rsid w:val="00D57352"/>
    <w:rsid w:val="00D66ACA"/>
    <w:rsid w:val="00DB283D"/>
    <w:rsid w:val="00DF662C"/>
    <w:rsid w:val="00E61922"/>
    <w:rsid w:val="00E82CCA"/>
    <w:rsid w:val="00EB65F3"/>
    <w:rsid w:val="00EE03F0"/>
    <w:rsid w:val="00EF52AE"/>
    <w:rsid w:val="00F26E37"/>
    <w:rsid w:val="00F56464"/>
    <w:rsid w:val="00F646AC"/>
    <w:rsid w:val="00F66AE7"/>
    <w:rsid w:val="00F94DE5"/>
    <w:rsid w:val="00FA1A30"/>
    <w:rsid w:val="00FC5E0F"/>
    <w:rsid w:val="00FD5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EBA20E"/>
  <w15:chartTrackingRefBased/>
  <w15:docId w15:val="{E2AE27F8-A2C6-4D6A-A9EF-CEF01F265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next w:val="ListTable6Colorful"/>
    <w:uiPriority w:val="51"/>
    <w:rsid w:val="00853C82"/>
    <w:pPr>
      <w:spacing w:after="0" w:line="240" w:lineRule="auto"/>
    </w:pPr>
    <w:rPr>
      <w:rFonts w:ascii="Calibri" w:hAnsi="Calibri"/>
      <w:color w:val="000000"/>
      <w:sz w:val="22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">
    <w:name w:val="List Table 6 Colorful"/>
    <w:basedOn w:val="TableNormal"/>
    <w:uiPriority w:val="51"/>
    <w:rsid w:val="00853C8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AF7FB5"/>
    <w:pPr>
      <w:autoSpaceDE w:val="0"/>
      <w:autoSpaceDN w:val="0"/>
      <w:adjustRightInd w:val="0"/>
      <w:spacing w:after="0" w:line="240" w:lineRule="auto"/>
    </w:pPr>
    <w:rPr>
      <w:rFonts w:cs="Times New Roman"/>
      <w:color w:val="000000"/>
      <w:szCs w:val="24"/>
      <w:lang w:val="en-US"/>
    </w:rPr>
  </w:style>
  <w:style w:type="table" w:styleId="TableGrid">
    <w:name w:val="Table Grid"/>
    <w:basedOn w:val="TableNormal"/>
    <w:uiPriority w:val="59"/>
    <w:rsid w:val="007F73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B2724"/>
    <w:rPr>
      <w:color w:val="0000FF" w:themeColor="hyperlink"/>
      <w:u w:val="single"/>
    </w:rPr>
  </w:style>
  <w:style w:type="table" w:styleId="TableGridLight">
    <w:name w:val="Grid Table Light"/>
    <w:basedOn w:val="TableNormal"/>
    <w:uiPriority w:val="40"/>
    <w:rsid w:val="00F646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DB283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B28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28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28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8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83D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8B154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812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1289"/>
  </w:style>
  <w:style w:type="paragraph" w:styleId="Footer">
    <w:name w:val="footer"/>
    <w:basedOn w:val="Normal"/>
    <w:link w:val="FooterChar"/>
    <w:uiPriority w:val="99"/>
    <w:unhideWhenUsed/>
    <w:rsid w:val="002C4E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E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650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7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data.nal.usda.gov/dataset/leptinotarsa-decemlineata-official-gene-set-v11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3039F3-32E4-42EC-BF1C-187E1D94DF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lanoglu, Emine (AAFC/AAC)</dc:creator>
  <cp:keywords/>
  <dc:description/>
  <cp:lastModifiedBy>Donly, Cam (AAFC/AAC)</cp:lastModifiedBy>
  <cp:revision>2</cp:revision>
  <dcterms:created xsi:type="dcterms:W3CDTF">2024-05-01T15:22:00Z</dcterms:created>
  <dcterms:modified xsi:type="dcterms:W3CDTF">2024-05-01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4e22e825,30e80b27,4a5e4cad</vt:lpwstr>
  </property>
  <property fmtid="{D5CDD505-2E9C-101B-9397-08002B2CF9AE}" pid="3" name="ClassificationContentMarkingHeaderFontProps">
    <vt:lpwstr>#000000,10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baad8967-3ba6-4b00-a759-20a8ca19a393_Enabled">
    <vt:lpwstr>true</vt:lpwstr>
  </property>
  <property fmtid="{D5CDD505-2E9C-101B-9397-08002B2CF9AE}" pid="6" name="MSIP_Label_baad8967-3ba6-4b00-a759-20a8ca19a393_SetDate">
    <vt:lpwstr>2023-10-25T18:11:21Z</vt:lpwstr>
  </property>
  <property fmtid="{D5CDD505-2E9C-101B-9397-08002B2CF9AE}" pid="7" name="MSIP_Label_baad8967-3ba6-4b00-a759-20a8ca19a393_Method">
    <vt:lpwstr>Privileged</vt:lpwstr>
  </property>
  <property fmtid="{D5CDD505-2E9C-101B-9397-08002B2CF9AE}" pid="8" name="MSIP_Label_baad8967-3ba6-4b00-a759-20a8ca19a393_Name">
    <vt:lpwstr>UNCLASSIFIED</vt:lpwstr>
  </property>
  <property fmtid="{D5CDD505-2E9C-101B-9397-08002B2CF9AE}" pid="9" name="MSIP_Label_baad8967-3ba6-4b00-a759-20a8ca19a393_SiteId">
    <vt:lpwstr>9da98bb1-1857-4cc3-8751-9a49e35d24cd</vt:lpwstr>
  </property>
  <property fmtid="{D5CDD505-2E9C-101B-9397-08002B2CF9AE}" pid="10" name="MSIP_Label_baad8967-3ba6-4b00-a759-20a8ca19a393_ActionId">
    <vt:lpwstr>ae6fac8c-440d-434b-b792-f9925c530cb8</vt:lpwstr>
  </property>
  <property fmtid="{D5CDD505-2E9C-101B-9397-08002B2CF9AE}" pid="11" name="MSIP_Label_baad8967-3ba6-4b00-a759-20a8ca19a393_ContentBits">
    <vt:lpwstr>1</vt:lpwstr>
  </property>
</Properties>
</file>